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29F" w:rsidRPr="0019437C" w:rsidRDefault="0019437C" w:rsidP="00E3429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CB3D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48D8">
        <w:rPr>
          <w:rFonts w:ascii="Times New Roman" w:hAnsi="Times New Roman" w:cs="Times New Roman"/>
          <w:b/>
          <w:sz w:val="24"/>
          <w:szCs w:val="24"/>
        </w:rPr>
        <w:t>List of CB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3583"/>
        <w:gridCol w:w="1576"/>
      </w:tblGrid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 name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sz w:val="24"/>
                <w:szCs w:val="24"/>
              </w:rPr>
              <w:t xml:space="preserve">Abbreviations 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Women Bank Limited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B</w:t>
            </w:r>
          </w:p>
        </w:tc>
        <w:bookmarkStart w:id="0" w:name="_GoBack"/>
        <w:bookmarkEnd w:id="0"/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Bank of Pakistan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P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ank Of Khyber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ank Of Punjab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P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ed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kari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islami Pakistan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 Al-Falah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 Al-Habib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ai Islamic Bank Pakistan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ysal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b Bank Ltd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b Metropolitan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S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S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B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B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ezan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BA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k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eri Bank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B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Chartered Bank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B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Bank Ltd.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L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erta Islamic Bank (Pakistan)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B</w:t>
            </w:r>
          </w:p>
        </w:tc>
      </w:tr>
      <w:tr w:rsidR="00E3429F" w:rsidRPr="00C52E46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i Bank NA</w:t>
            </w:r>
          </w:p>
        </w:tc>
        <w:tc>
          <w:tcPr>
            <w:tcW w:w="1576" w:type="dxa"/>
            <w:vAlign w:val="bottom"/>
          </w:tcPr>
          <w:p w:rsidR="00E3429F" w:rsidRPr="00C52E46" w:rsidRDefault="00E3429F" w:rsidP="009467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 NA</w:t>
            </w:r>
          </w:p>
        </w:tc>
      </w:tr>
      <w:tr w:rsidR="00E3429F" w:rsidTr="0094676E">
        <w:tc>
          <w:tcPr>
            <w:tcW w:w="630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83" w:type="dxa"/>
            <w:vAlign w:val="bottom"/>
          </w:tcPr>
          <w:p w:rsidR="00E3429F" w:rsidRPr="00C52E46" w:rsidRDefault="00E3429F" w:rsidP="00946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utch Bank AG</w:t>
            </w:r>
          </w:p>
        </w:tc>
        <w:tc>
          <w:tcPr>
            <w:tcW w:w="1576" w:type="dxa"/>
            <w:vAlign w:val="bottom"/>
          </w:tcPr>
          <w:p w:rsidR="00E3429F" w:rsidRPr="00AE3D8E" w:rsidRDefault="00E3429F" w:rsidP="009467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 AG</w:t>
            </w:r>
          </w:p>
        </w:tc>
      </w:tr>
    </w:tbl>
    <w:p w:rsidR="00EB21D0" w:rsidRDefault="00EB21D0"/>
    <w:sectPr w:rsidR="00EB2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6CF" w:rsidRDefault="00F016CF" w:rsidP="0019437C">
      <w:pPr>
        <w:spacing w:after="0" w:line="240" w:lineRule="auto"/>
      </w:pPr>
      <w:r>
        <w:separator/>
      </w:r>
    </w:p>
  </w:endnote>
  <w:endnote w:type="continuationSeparator" w:id="0">
    <w:p w:rsidR="00F016CF" w:rsidRDefault="00F016CF" w:rsidP="00194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6CF" w:rsidRDefault="00F016CF" w:rsidP="0019437C">
      <w:pPr>
        <w:spacing w:after="0" w:line="240" w:lineRule="auto"/>
      </w:pPr>
      <w:r>
        <w:separator/>
      </w:r>
    </w:p>
  </w:footnote>
  <w:footnote w:type="continuationSeparator" w:id="0">
    <w:p w:rsidR="00F016CF" w:rsidRDefault="00F016CF" w:rsidP="00194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29F"/>
    <w:rsid w:val="0019437C"/>
    <w:rsid w:val="00E3429F"/>
    <w:rsid w:val="00EB21D0"/>
    <w:rsid w:val="00F0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5A468D-715C-417D-8C66-5DCE3581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29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94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37C"/>
  </w:style>
  <w:style w:type="paragraph" w:styleId="Footer">
    <w:name w:val="footer"/>
    <w:basedOn w:val="Normal"/>
    <w:link w:val="FooterChar"/>
    <w:uiPriority w:val="99"/>
    <w:unhideWhenUsed/>
    <w:rsid w:val="00194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6-16T04:47:00Z</dcterms:created>
  <dcterms:modified xsi:type="dcterms:W3CDTF">2022-06-16T06:04:00Z</dcterms:modified>
</cp:coreProperties>
</file>